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AEB" w:rsidRDefault="00134AEB" w:rsidP="00134AEB">
      <w:pPr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Table </w:t>
      </w:r>
      <w:r w:rsidR="00BE0DB2">
        <w:rPr>
          <w:rFonts w:ascii="Times New Roman" w:hAnsi="Times New Roman" w:hint="eastAsia"/>
          <w:b/>
          <w:kern w:val="0"/>
          <w:szCs w:val="21"/>
        </w:rPr>
        <w:t>3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 </w:t>
      </w:r>
      <w:r w:rsidRPr="00B235DD">
        <w:rPr>
          <w:rFonts w:ascii="Times New Roman" w:hAnsi="Times New Roman"/>
          <w:b/>
          <w:kern w:val="0"/>
          <w:szCs w:val="21"/>
        </w:rPr>
        <w:t>The effects of AG490 on the viability of H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O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-injured HUVECs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250"/>
        <w:gridCol w:w="1701"/>
        <w:gridCol w:w="1943"/>
        <w:gridCol w:w="1984"/>
      </w:tblGrid>
      <w:tr w:rsidR="00134AEB" w:rsidRPr="004F4A79" w:rsidTr="001A0A2C">
        <w:trPr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134AEB" w:rsidRPr="004F4A79" w:rsidRDefault="00134AEB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34AEB" w:rsidRPr="004377DA" w:rsidRDefault="00134AEB" w:rsidP="001A0A2C">
            <w:pPr>
              <w:tabs>
                <w:tab w:val="left" w:pos="559"/>
              </w:tabs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134AEB" w:rsidRPr="00073705" w:rsidRDefault="00134AEB" w:rsidP="001A0A2C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+A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G</w:t>
            </w:r>
          </w:p>
        </w:tc>
      </w:tr>
      <w:tr w:rsidR="00134AEB" w:rsidRPr="004F4A79" w:rsidTr="001A0A2C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leftChars="-106" w:left="-223" w:rightChars="-198" w:right="-416"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85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2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34AEB" w:rsidRPr="004377DA" w:rsidRDefault="00134AEB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.217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5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##$$</w:t>
            </w:r>
          </w:p>
        </w:tc>
      </w:tr>
    </w:tbl>
    <w:p w:rsidR="00137DF5" w:rsidRDefault="00137DF5"/>
    <w:sectPr w:rsidR="00137DF5" w:rsidSect="00137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4AEB" w:rsidRDefault="00134AEB" w:rsidP="00134AEB">
      <w:r>
        <w:separator/>
      </w:r>
    </w:p>
  </w:endnote>
  <w:endnote w:type="continuationSeparator" w:id="1">
    <w:p w:rsidR="00134AEB" w:rsidRDefault="00134AEB" w:rsidP="00134A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4AEB" w:rsidRDefault="00134AEB" w:rsidP="00134AEB">
      <w:r>
        <w:separator/>
      </w:r>
    </w:p>
  </w:footnote>
  <w:footnote w:type="continuationSeparator" w:id="1">
    <w:p w:rsidR="00134AEB" w:rsidRDefault="00134AEB" w:rsidP="00134A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AEB"/>
    <w:rsid w:val="00134AEB"/>
    <w:rsid w:val="00137DF5"/>
    <w:rsid w:val="00BE0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4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4A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4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4A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>微软中国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3</cp:revision>
  <dcterms:created xsi:type="dcterms:W3CDTF">2013-01-17T14:31:00Z</dcterms:created>
  <dcterms:modified xsi:type="dcterms:W3CDTF">2013-01-17T15:19:00Z</dcterms:modified>
</cp:coreProperties>
</file>